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46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hub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miRNA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blue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module</w:t>
      </w:r>
    </w:p>
    <w:tbl>
      <w:tblPr>
        <w:tblStyle w:val="2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2"/>
        <w:gridCol w:w="2566"/>
        <w:gridCol w:w="2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iRNA</w:t>
            </w:r>
          </w:p>
        </w:tc>
        <w:tc>
          <w:tcPr>
            <w:tcW w:w="2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42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39055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0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7850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27588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5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let-7c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15189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9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6502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1673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3614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74381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800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04501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30a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31661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03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90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90914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6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let-7c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68622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69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536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61480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30a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17360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67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29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218498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9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22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85625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4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335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24052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50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68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40907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6503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677499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2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44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74516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99a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27270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2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551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43655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5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44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29277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33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819874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33b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9111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0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24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9247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1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99b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29618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96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24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64951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9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39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90666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92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45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18206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92b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53641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191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25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24541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39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8850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2E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68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60954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5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7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469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8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542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68391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6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0a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86763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94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214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9176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5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503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78358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95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23171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85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50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54551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685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01189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8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75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15630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50a-1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8899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101-3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88627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6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511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66615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4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24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27082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0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450a-5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10687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sa-miR-33b-5p</w:t>
            </w:r>
          </w:p>
        </w:tc>
        <w:tc>
          <w:tcPr>
            <w:tcW w:w="25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1187957</w:t>
            </w:r>
          </w:p>
        </w:tc>
        <w:tc>
          <w:tcPr>
            <w:tcW w:w="2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8E-3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AFC8DB"/>
    <w:rsid w:val="0C333112"/>
    <w:rsid w:val="36AB4D12"/>
    <w:rsid w:val="47DE1829"/>
    <w:rsid w:val="5B7A28AA"/>
    <w:rsid w:val="798E1B0C"/>
    <w:rsid w:val="7BE57DA9"/>
    <w:rsid w:val="B7AFC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3:42:00Z</dcterms:created>
  <dc:creator>xc</dc:creator>
  <cp:lastModifiedBy>冰激凌太热</cp:lastModifiedBy>
  <dcterms:modified xsi:type="dcterms:W3CDTF">2021-01-11T10:0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